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9BC35" w14:textId="3A3D08A3" w:rsidR="00552DE0" w:rsidRPr="00872234" w:rsidRDefault="00CB0BEC">
      <w:pPr>
        <w:rPr>
          <w:rFonts w:ascii="Times New Roman" w:hAnsi="Times New Roman" w:cs="Times New Roman"/>
          <w:sz w:val="24"/>
          <w:szCs w:val="24"/>
        </w:rPr>
      </w:pPr>
      <w:r w:rsidRPr="008722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D0ACD" w:rsidRPr="00872234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7223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872234">
        <w:rPr>
          <w:rFonts w:ascii="Times New Roman" w:hAnsi="Times New Roman" w:cs="Times New Roman"/>
          <w:sz w:val="24"/>
          <w:szCs w:val="24"/>
        </w:rPr>
        <w:t>Sequences of all shRNA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B0BEC" w:rsidRPr="00872234" w14:paraId="4B6BD36D" w14:textId="77777777" w:rsidTr="007E1C81">
        <w:tc>
          <w:tcPr>
            <w:tcW w:w="4148" w:type="dxa"/>
            <w:tcBorders>
              <w:top w:val="single" w:sz="8" w:space="0" w:color="auto"/>
              <w:bottom w:val="single" w:sz="12" w:space="0" w:color="auto"/>
            </w:tcBorders>
          </w:tcPr>
          <w:p w14:paraId="3B4A4AEE" w14:textId="7801B171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12" w:space="0" w:color="auto"/>
            </w:tcBorders>
          </w:tcPr>
          <w:p w14:paraId="2C296747" w14:textId="4C47984E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CB0BEC" w:rsidRPr="00872234" w14:paraId="4D30AD62" w14:textId="77777777" w:rsidTr="007E1C81">
        <w:tc>
          <w:tcPr>
            <w:tcW w:w="4148" w:type="dxa"/>
            <w:tcBorders>
              <w:top w:val="single" w:sz="12" w:space="0" w:color="auto"/>
            </w:tcBorders>
          </w:tcPr>
          <w:p w14:paraId="029AE520" w14:textId="0FEB2152" w:rsidR="00CB0BEC" w:rsidRPr="00872234" w:rsidRDefault="00CE7A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pLKO.1</w:t>
            </w:r>
            <w:r w:rsidR="00CA5A27" w:rsidRPr="00872234">
              <w:rPr>
                <w:rFonts w:ascii="Times New Roman" w:hAnsi="Times New Roman" w:cs="Times New Roman"/>
                <w:sz w:val="24"/>
                <w:szCs w:val="24"/>
              </w:rPr>
              <w:t>-PURO-NC</w:t>
            </w:r>
          </w:p>
        </w:tc>
        <w:tc>
          <w:tcPr>
            <w:tcW w:w="4148" w:type="dxa"/>
            <w:tcBorders>
              <w:top w:val="single" w:sz="12" w:space="0" w:color="auto"/>
            </w:tcBorders>
          </w:tcPr>
          <w:p w14:paraId="0B54BF04" w14:textId="2DDF7FB7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GGTTCTCCGAACGTGTCACGT</w:t>
            </w:r>
          </w:p>
        </w:tc>
      </w:tr>
      <w:tr w:rsidR="00CB0BEC" w:rsidRPr="00872234" w14:paraId="4B410F9A" w14:textId="77777777" w:rsidTr="007E1C81">
        <w:tc>
          <w:tcPr>
            <w:tcW w:w="4148" w:type="dxa"/>
          </w:tcPr>
          <w:p w14:paraId="5F786A86" w14:textId="176CEA9B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TUFT1 shRNA</w:t>
            </w:r>
            <w:r w:rsidR="006B731B" w:rsidRPr="00872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148" w:type="dxa"/>
          </w:tcPr>
          <w:p w14:paraId="299B70BF" w14:textId="665E2C75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AGAAGCTCCGGGAGGATATAA</w:t>
            </w:r>
          </w:p>
        </w:tc>
      </w:tr>
      <w:tr w:rsidR="00CB0BEC" w:rsidRPr="00872234" w14:paraId="01833464" w14:textId="77777777" w:rsidTr="007E1C81">
        <w:tc>
          <w:tcPr>
            <w:tcW w:w="4148" w:type="dxa"/>
          </w:tcPr>
          <w:p w14:paraId="1A0053F9" w14:textId="4870F0FC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TUFT1 shRNA</w:t>
            </w:r>
            <w:r w:rsidR="006B731B" w:rsidRPr="00872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148" w:type="dxa"/>
          </w:tcPr>
          <w:p w14:paraId="19A246CF" w14:textId="1FA1BF5F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TGAGGTGGACACCTGTATAAA</w:t>
            </w:r>
          </w:p>
        </w:tc>
      </w:tr>
      <w:tr w:rsidR="00CB0BEC" w:rsidRPr="00872234" w14:paraId="2C188597" w14:textId="77777777" w:rsidTr="007E1C81">
        <w:tc>
          <w:tcPr>
            <w:tcW w:w="4148" w:type="dxa"/>
          </w:tcPr>
          <w:p w14:paraId="217D94DB" w14:textId="2FD9C1A0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TUFT1 shRNA</w:t>
            </w:r>
            <w:r w:rsidR="006B731B" w:rsidRPr="00872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148" w:type="dxa"/>
          </w:tcPr>
          <w:p w14:paraId="69C455B2" w14:textId="69DBB3F5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CGGATGGAACACCTGATAGAA</w:t>
            </w:r>
          </w:p>
        </w:tc>
      </w:tr>
      <w:tr w:rsidR="00CB0BEC" w:rsidRPr="00872234" w14:paraId="422A077A" w14:textId="77777777" w:rsidTr="007E1C81">
        <w:tc>
          <w:tcPr>
            <w:tcW w:w="4148" w:type="dxa"/>
          </w:tcPr>
          <w:p w14:paraId="43C9ADA6" w14:textId="4FE5D4F1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TUFT1 shRNA</w:t>
            </w:r>
            <w:r w:rsidR="006B731B" w:rsidRPr="00872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148" w:type="dxa"/>
          </w:tcPr>
          <w:p w14:paraId="2B179132" w14:textId="63709E17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ATGGACATGAGGAGATCATTA</w:t>
            </w:r>
          </w:p>
        </w:tc>
      </w:tr>
      <w:tr w:rsidR="00CB0BEC" w:rsidRPr="00872234" w14:paraId="0D917350" w14:textId="77777777" w:rsidTr="007E1C81">
        <w:tc>
          <w:tcPr>
            <w:tcW w:w="4148" w:type="dxa"/>
          </w:tcPr>
          <w:p w14:paraId="616DA4C4" w14:textId="3F26F5C5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CAV1 shRNA</w:t>
            </w:r>
            <w:r w:rsidR="006B731B" w:rsidRPr="00872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4148" w:type="dxa"/>
          </w:tcPr>
          <w:p w14:paraId="4656DE0D" w14:textId="42F07835" w:rsidR="00CB0BEC" w:rsidRPr="00872234" w:rsidRDefault="00CA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GCGACCCTAAACACCTCAACG</w:t>
            </w:r>
          </w:p>
        </w:tc>
      </w:tr>
      <w:tr w:rsidR="00CB0BEC" w:rsidRPr="00872234" w14:paraId="09301A72" w14:textId="77777777" w:rsidTr="007E1C81">
        <w:tc>
          <w:tcPr>
            <w:tcW w:w="4148" w:type="dxa"/>
          </w:tcPr>
          <w:p w14:paraId="20018EB1" w14:textId="54AF66B3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CAV1 shRNA</w:t>
            </w:r>
            <w:r w:rsidR="006B731B" w:rsidRPr="00872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4148" w:type="dxa"/>
          </w:tcPr>
          <w:p w14:paraId="76CBF2D7" w14:textId="1A44A18C" w:rsidR="00CB0BEC" w:rsidRPr="00872234" w:rsidRDefault="00CA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GCATTTGGAAGGCCAGCTTCA</w:t>
            </w:r>
          </w:p>
        </w:tc>
      </w:tr>
      <w:tr w:rsidR="00CB0BEC" w:rsidRPr="00872234" w14:paraId="2B1CA023" w14:textId="77777777" w:rsidTr="007E1C81">
        <w:tc>
          <w:tcPr>
            <w:tcW w:w="4148" w:type="dxa"/>
            <w:tcBorders>
              <w:bottom w:val="nil"/>
            </w:tcBorders>
          </w:tcPr>
          <w:p w14:paraId="1AD963F1" w14:textId="6803BC96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CAV1 shRNA</w:t>
            </w:r>
            <w:r w:rsidR="006B731B" w:rsidRPr="00872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4148" w:type="dxa"/>
            <w:tcBorders>
              <w:bottom w:val="nil"/>
            </w:tcBorders>
          </w:tcPr>
          <w:p w14:paraId="20DBCB8D" w14:textId="71BE5CDF" w:rsidR="00CB0BEC" w:rsidRPr="00872234" w:rsidRDefault="00CA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GCATCCCGATGGCACTCATCT</w:t>
            </w:r>
          </w:p>
        </w:tc>
      </w:tr>
      <w:tr w:rsidR="00CB0BEC" w:rsidRPr="00872234" w14:paraId="73C8C73B" w14:textId="77777777" w:rsidTr="007E1C81"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013160E4" w14:textId="7266C558" w:rsidR="00CB0BEC" w:rsidRPr="00872234" w:rsidRDefault="00CB0B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CAV1 shRNA</w:t>
            </w:r>
            <w:r w:rsidR="006B731B" w:rsidRPr="00872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4148" w:type="dxa"/>
            <w:tcBorders>
              <w:top w:val="nil"/>
              <w:bottom w:val="single" w:sz="8" w:space="0" w:color="auto"/>
            </w:tcBorders>
          </w:tcPr>
          <w:p w14:paraId="5E5EBEC0" w14:textId="2DC3B398" w:rsidR="00CB0BEC" w:rsidRPr="00872234" w:rsidRDefault="00CA5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234">
              <w:rPr>
                <w:rFonts w:ascii="Times New Roman" w:hAnsi="Times New Roman" w:cs="Times New Roman"/>
                <w:sz w:val="24"/>
                <w:szCs w:val="24"/>
              </w:rPr>
              <w:t>GCAATGTCCGCATCAACTTGC</w:t>
            </w:r>
          </w:p>
        </w:tc>
      </w:tr>
    </w:tbl>
    <w:p w14:paraId="3CA2F776" w14:textId="77777777" w:rsidR="00CB0BEC" w:rsidRPr="006E656D" w:rsidRDefault="00CB0BE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B0BEC" w:rsidRPr="006E65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247E3" w14:textId="77777777" w:rsidR="004F4447" w:rsidRDefault="004F4447" w:rsidP="00CB0BEC">
      <w:pPr>
        <w:rPr>
          <w:rFonts w:hint="eastAsia"/>
        </w:rPr>
      </w:pPr>
      <w:r>
        <w:separator/>
      </w:r>
    </w:p>
  </w:endnote>
  <w:endnote w:type="continuationSeparator" w:id="0">
    <w:p w14:paraId="0F1DACE7" w14:textId="77777777" w:rsidR="004F4447" w:rsidRDefault="004F4447" w:rsidP="00CB0B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E2F10" w14:textId="77777777" w:rsidR="004F4447" w:rsidRDefault="004F4447" w:rsidP="00CB0BEC">
      <w:pPr>
        <w:rPr>
          <w:rFonts w:hint="eastAsia"/>
        </w:rPr>
      </w:pPr>
      <w:r>
        <w:separator/>
      </w:r>
    </w:p>
  </w:footnote>
  <w:footnote w:type="continuationSeparator" w:id="0">
    <w:p w14:paraId="14C7E6AF" w14:textId="77777777" w:rsidR="004F4447" w:rsidRDefault="004F4447" w:rsidP="00CB0B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xMLMwMbYwNDcwsTBU0lEKTi0uzszPAykwNKwFACAtMNUtAAAA"/>
  </w:docVars>
  <w:rsids>
    <w:rsidRoot w:val="00655BB6"/>
    <w:rsid w:val="000B3654"/>
    <w:rsid w:val="000C4B7D"/>
    <w:rsid w:val="00197209"/>
    <w:rsid w:val="001D75AC"/>
    <w:rsid w:val="001F6200"/>
    <w:rsid w:val="0026594E"/>
    <w:rsid w:val="0031369D"/>
    <w:rsid w:val="00396E87"/>
    <w:rsid w:val="00453E3C"/>
    <w:rsid w:val="00471C5E"/>
    <w:rsid w:val="004C33A9"/>
    <w:rsid w:val="004D5E27"/>
    <w:rsid w:val="004F4447"/>
    <w:rsid w:val="00510F23"/>
    <w:rsid w:val="00552DE0"/>
    <w:rsid w:val="005E6F98"/>
    <w:rsid w:val="00655BB6"/>
    <w:rsid w:val="00657881"/>
    <w:rsid w:val="006810CF"/>
    <w:rsid w:val="006818DF"/>
    <w:rsid w:val="00684068"/>
    <w:rsid w:val="006B731B"/>
    <w:rsid w:val="006E656D"/>
    <w:rsid w:val="00724284"/>
    <w:rsid w:val="007664CD"/>
    <w:rsid w:val="007D4955"/>
    <w:rsid w:val="007E1C81"/>
    <w:rsid w:val="00801C26"/>
    <w:rsid w:val="0083193D"/>
    <w:rsid w:val="008342FE"/>
    <w:rsid w:val="00864A68"/>
    <w:rsid w:val="00872234"/>
    <w:rsid w:val="00965E13"/>
    <w:rsid w:val="009A1FCC"/>
    <w:rsid w:val="009A6C23"/>
    <w:rsid w:val="00A82DFF"/>
    <w:rsid w:val="00B17662"/>
    <w:rsid w:val="00B36FE3"/>
    <w:rsid w:val="00B71D27"/>
    <w:rsid w:val="00BD1218"/>
    <w:rsid w:val="00C00FDF"/>
    <w:rsid w:val="00C57819"/>
    <w:rsid w:val="00C84A28"/>
    <w:rsid w:val="00CA5A27"/>
    <w:rsid w:val="00CB0BEC"/>
    <w:rsid w:val="00CE7ABB"/>
    <w:rsid w:val="00D3421A"/>
    <w:rsid w:val="00DB24ED"/>
    <w:rsid w:val="00DD6B7C"/>
    <w:rsid w:val="00E30048"/>
    <w:rsid w:val="00EB551F"/>
    <w:rsid w:val="00F51C9B"/>
    <w:rsid w:val="00FA565C"/>
    <w:rsid w:val="00FD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96B46D"/>
  <w15:chartTrackingRefBased/>
  <w15:docId w15:val="{158EEC4D-AD89-44F1-B893-4C717C6FF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B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0B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B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0BEC"/>
    <w:rPr>
      <w:sz w:val="18"/>
      <w:szCs w:val="18"/>
    </w:rPr>
  </w:style>
  <w:style w:type="table" w:styleId="a7">
    <w:name w:val="Table Grid"/>
    <w:basedOn w:val="a1"/>
    <w:uiPriority w:val="39"/>
    <w:rsid w:val="00CB0B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43</Words>
  <Characters>347</Characters>
  <Application>Microsoft Office Word</Application>
  <DocSecurity>0</DocSecurity>
  <Lines>21</Lines>
  <Paragraphs>22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i</dc:creator>
  <cp:keywords/>
  <dc:description/>
  <cp:lastModifiedBy>Li Yue</cp:lastModifiedBy>
  <cp:revision>31</cp:revision>
  <dcterms:created xsi:type="dcterms:W3CDTF">2024-04-25T02:47:00Z</dcterms:created>
  <dcterms:modified xsi:type="dcterms:W3CDTF">2025-12-10T10:42:00Z</dcterms:modified>
</cp:coreProperties>
</file>